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47306" w14:textId="04ADC03C" w:rsidR="00305875" w:rsidRDefault="00305875" w:rsidP="00305875">
      <w:r>
        <w:rPr>
          <w:b/>
          <w:bCs/>
        </w:rPr>
        <w:t xml:space="preserve">Supplemental </w:t>
      </w:r>
      <w:r w:rsidRPr="00276DDA">
        <w:rPr>
          <w:b/>
          <w:bCs/>
        </w:rPr>
        <w:t xml:space="preserve">Table </w:t>
      </w:r>
      <w:r>
        <w:rPr>
          <w:b/>
          <w:bCs/>
        </w:rPr>
        <w:t>1</w:t>
      </w:r>
      <w:r w:rsidRPr="00276DDA">
        <w:rPr>
          <w:b/>
          <w:bCs/>
        </w:rPr>
        <w:t xml:space="preserve">. </w:t>
      </w:r>
      <w:r w:rsidRPr="00276DDA">
        <w:t>Primer sequences for qPCR analyses of mRNA involved in satellite cell proliferation</w:t>
      </w:r>
      <w:r>
        <w:t xml:space="preserve">, target mRNA expression, protein synthesis and for normalization. </w:t>
      </w:r>
    </w:p>
    <w:p w14:paraId="786ED534" w14:textId="77777777" w:rsidR="00305875" w:rsidRPr="00276DDA" w:rsidRDefault="00305875" w:rsidP="00305875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68"/>
        <w:gridCol w:w="3473"/>
        <w:gridCol w:w="3497"/>
        <w:gridCol w:w="1212"/>
      </w:tblGrid>
      <w:tr w:rsidR="00504E5D" w:rsidRPr="00305875" w14:paraId="3F4DEC45" w14:textId="77777777" w:rsidTr="000E5CBC">
        <w:tc>
          <w:tcPr>
            <w:tcW w:w="625" w:type="pct"/>
          </w:tcPr>
          <w:p w14:paraId="329D6022" w14:textId="77777777" w:rsidR="00305875" w:rsidRPr="00305875" w:rsidRDefault="00305875" w:rsidP="000E5CBC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305875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857" w:type="pct"/>
          </w:tcPr>
          <w:p w14:paraId="5A7DBF9B" w14:textId="77777777" w:rsidR="00305875" w:rsidRPr="00305875" w:rsidRDefault="00305875" w:rsidP="000E5CBC">
            <w:pPr>
              <w:rPr>
                <w:b/>
                <w:bCs/>
                <w:sz w:val="20"/>
                <w:szCs w:val="20"/>
              </w:rPr>
            </w:pPr>
            <w:r w:rsidRPr="00305875">
              <w:rPr>
                <w:b/>
                <w:bCs/>
                <w:sz w:val="20"/>
                <w:szCs w:val="20"/>
              </w:rPr>
              <w:t>Forward, 5’-3’</w:t>
            </w:r>
          </w:p>
        </w:tc>
        <w:tc>
          <w:tcPr>
            <w:tcW w:w="1870" w:type="pct"/>
          </w:tcPr>
          <w:p w14:paraId="252C938C" w14:textId="77777777" w:rsidR="00305875" w:rsidRPr="00305875" w:rsidRDefault="00305875" w:rsidP="000E5CBC">
            <w:pPr>
              <w:rPr>
                <w:b/>
                <w:bCs/>
                <w:sz w:val="20"/>
                <w:szCs w:val="20"/>
              </w:rPr>
            </w:pPr>
            <w:r w:rsidRPr="00305875">
              <w:rPr>
                <w:b/>
                <w:bCs/>
                <w:sz w:val="20"/>
                <w:szCs w:val="20"/>
              </w:rPr>
              <w:t>Reverse, 5’-3’</w:t>
            </w:r>
          </w:p>
        </w:tc>
        <w:tc>
          <w:tcPr>
            <w:tcW w:w="648" w:type="pct"/>
          </w:tcPr>
          <w:p w14:paraId="3A252D76" w14:textId="77777777" w:rsidR="00305875" w:rsidRPr="00305875" w:rsidRDefault="00305875" w:rsidP="009C3356">
            <w:pPr>
              <w:jc w:val="center"/>
              <w:rPr>
                <w:b/>
                <w:bCs/>
                <w:sz w:val="20"/>
                <w:szCs w:val="20"/>
              </w:rPr>
            </w:pPr>
            <w:r w:rsidRPr="00305875">
              <w:rPr>
                <w:b/>
                <w:bCs/>
                <w:sz w:val="20"/>
                <w:szCs w:val="20"/>
              </w:rPr>
              <w:t>Efficiency</w:t>
            </w:r>
          </w:p>
        </w:tc>
      </w:tr>
      <w:tr w:rsidR="00504E5D" w:rsidRPr="00276DDA" w14:paraId="17574B71" w14:textId="77777777" w:rsidTr="000E5CBC">
        <w:tc>
          <w:tcPr>
            <w:tcW w:w="625" w:type="pct"/>
          </w:tcPr>
          <w:p w14:paraId="66AC6FDE" w14:textId="4A1D764F" w:rsidR="00305875" w:rsidRPr="00276DDA" w:rsidRDefault="00305875" w:rsidP="000E5C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VR2a</w:t>
            </w:r>
          </w:p>
        </w:tc>
        <w:tc>
          <w:tcPr>
            <w:tcW w:w="1857" w:type="pct"/>
          </w:tcPr>
          <w:p w14:paraId="004C723E" w14:textId="3E549E53" w:rsidR="00305875" w:rsidRPr="00504E5D" w:rsidRDefault="00504E5D" w:rsidP="000E5CBC">
            <w:pPr>
              <w:pStyle w:val="NormalWeb"/>
              <w:rPr>
                <w:sz w:val="20"/>
                <w:szCs w:val="20"/>
              </w:rPr>
            </w:pPr>
            <w:r w:rsidRPr="00504E5D">
              <w:rPr>
                <w:sz w:val="20"/>
                <w:szCs w:val="20"/>
              </w:rPr>
              <w:t>GCGTTTGCCGTCTTTCTTATC</w:t>
            </w:r>
          </w:p>
        </w:tc>
        <w:tc>
          <w:tcPr>
            <w:tcW w:w="1870" w:type="pct"/>
          </w:tcPr>
          <w:p w14:paraId="0FC758CB" w14:textId="523E96E5" w:rsidR="00305875" w:rsidRPr="004B52AA" w:rsidRDefault="004B52AA" w:rsidP="000E5CBC">
            <w:pPr>
              <w:pStyle w:val="NormalWeb"/>
              <w:rPr>
                <w:sz w:val="20"/>
                <w:szCs w:val="20"/>
              </w:rPr>
            </w:pPr>
            <w:r w:rsidRPr="004B52AA">
              <w:rPr>
                <w:sz w:val="20"/>
                <w:szCs w:val="20"/>
              </w:rPr>
              <w:t>CCAGTGCGATTGGTTCTATCT</w:t>
            </w:r>
          </w:p>
        </w:tc>
        <w:tc>
          <w:tcPr>
            <w:tcW w:w="648" w:type="pct"/>
          </w:tcPr>
          <w:p w14:paraId="6DA613ED" w14:textId="2CA0A866" w:rsidR="00305875" w:rsidRPr="00276DDA" w:rsidRDefault="00C905FC" w:rsidP="009C33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504E5D" w:rsidRPr="00276DDA" w14:paraId="6BD74089" w14:textId="77777777" w:rsidTr="000E5CBC">
        <w:tc>
          <w:tcPr>
            <w:tcW w:w="625" w:type="pct"/>
          </w:tcPr>
          <w:p w14:paraId="0AF5D9BD" w14:textId="3AA67180" w:rsidR="00305875" w:rsidRPr="00276DDA" w:rsidRDefault="00305875" w:rsidP="000E5C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VR2b</w:t>
            </w:r>
          </w:p>
        </w:tc>
        <w:tc>
          <w:tcPr>
            <w:tcW w:w="1857" w:type="pct"/>
          </w:tcPr>
          <w:p w14:paraId="14AED72B" w14:textId="39E548E9" w:rsidR="00305875" w:rsidRPr="00276DDA" w:rsidRDefault="00C905FC" w:rsidP="000E5CBC">
            <w:pPr>
              <w:pStyle w:val="NormalWeb"/>
              <w:rPr>
                <w:sz w:val="20"/>
                <w:szCs w:val="20"/>
              </w:rPr>
            </w:pPr>
            <w:r w:rsidRPr="00E01AB1">
              <w:rPr>
                <w:color w:val="333333"/>
                <w:sz w:val="20"/>
                <w:szCs w:val="20"/>
              </w:rPr>
              <w:t>GTCGTCTTGAGCTGTGTTATCT</w:t>
            </w:r>
          </w:p>
        </w:tc>
        <w:tc>
          <w:tcPr>
            <w:tcW w:w="1870" w:type="pct"/>
          </w:tcPr>
          <w:p w14:paraId="1281463E" w14:textId="77D3F002" w:rsidR="00305875" w:rsidRPr="00276DDA" w:rsidRDefault="00C905FC" w:rsidP="000E5CBC">
            <w:pPr>
              <w:pStyle w:val="NormalWeb"/>
              <w:rPr>
                <w:sz w:val="20"/>
                <w:szCs w:val="20"/>
              </w:rPr>
            </w:pPr>
            <w:r w:rsidRPr="00E01AB1">
              <w:rPr>
                <w:color w:val="333333"/>
                <w:sz w:val="20"/>
                <w:szCs w:val="20"/>
              </w:rPr>
              <w:t>CAGGTGTGTGCGGGTATTTA</w:t>
            </w:r>
          </w:p>
        </w:tc>
        <w:tc>
          <w:tcPr>
            <w:tcW w:w="648" w:type="pct"/>
          </w:tcPr>
          <w:p w14:paraId="04708627" w14:textId="51B15998" w:rsidR="00305875" w:rsidRPr="00276DDA" w:rsidRDefault="00C905FC" w:rsidP="009C33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504E5D" w:rsidRPr="00276DDA" w14:paraId="0DD1AB4F" w14:textId="77777777" w:rsidTr="000E5CBC">
        <w:tc>
          <w:tcPr>
            <w:tcW w:w="625" w:type="pct"/>
          </w:tcPr>
          <w:p w14:paraId="757C96DD" w14:textId="2B9AF31F" w:rsidR="00305875" w:rsidRPr="00276DDA" w:rsidRDefault="00305875" w:rsidP="000E5C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T3</w:t>
            </w:r>
          </w:p>
        </w:tc>
        <w:tc>
          <w:tcPr>
            <w:tcW w:w="1857" w:type="pct"/>
          </w:tcPr>
          <w:p w14:paraId="47B49658" w14:textId="2424977E" w:rsidR="00305875" w:rsidRPr="00276DDA" w:rsidRDefault="00C905FC" w:rsidP="000E5CBC">
            <w:pPr>
              <w:pStyle w:val="NormalWeb"/>
              <w:rPr>
                <w:sz w:val="20"/>
                <w:szCs w:val="20"/>
              </w:rPr>
            </w:pPr>
            <w:r w:rsidRPr="00E01AB1">
              <w:rPr>
                <w:color w:val="333333"/>
                <w:sz w:val="20"/>
                <w:szCs w:val="20"/>
              </w:rPr>
              <w:t>GGACACTTCCTACGGACTAATG</w:t>
            </w:r>
          </w:p>
        </w:tc>
        <w:tc>
          <w:tcPr>
            <w:tcW w:w="1870" w:type="pct"/>
          </w:tcPr>
          <w:p w14:paraId="75F883C2" w14:textId="4A7F3F50" w:rsidR="00305875" w:rsidRPr="00276DDA" w:rsidRDefault="00C905FC" w:rsidP="000E5CBC">
            <w:pPr>
              <w:pStyle w:val="NormalWeb"/>
              <w:rPr>
                <w:sz w:val="20"/>
                <w:szCs w:val="20"/>
              </w:rPr>
            </w:pPr>
            <w:r w:rsidRPr="00E01AB1">
              <w:rPr>
                <w:color w:val="333333"/>
                <w:sz w:val="20"/>
                <w:szCs w:val="20"/>
              </w:rPr>
              <w:t>CACTACCAGGAGCAAGATAAGG</w:t>
            </w:r>
          </w:p>
        </w:tc>
        <w:tc>
          <w:tcPr>
            <w:tcW w:w="648" w:type="pct"/>
          </w:tcPr>
          <w:p w14:paraId="59E3A8DA" w14:textId="3650CA72" w:rsidR="00305875" w:rsidRPr="00276DDA" w:rsidRDefault="00E811A3" w:rsidP="009C33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  <w:tr w:rsidR="00504E5D" w:rsidRPr="00276DDA" w14:paraId="1316942D" w14:textId="77777777" w:rsidTr="000E5CBC">
        <w:tc>
          <w:tcPr>
            <w:tcW w:w="625" w:type="pct"/>
          </w:tcPr>
          <w:p w14:paraId="357883E6" w14:textId="37228274" w:rsidR="00305875" w:rsidRPr="00276DDA" w:rsidRDefault="00305875" w:rsidP="00305875">
            <w:pPr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AMPK</w:t>
            </w:r>
          </w:p>
        </w:tc>
        <w:tc>
          <w:tcPr>
            <w:tcW w:w="1857" w:type="pct"/>
          </w:tcPr>
          <w:p w14:paraId="6B68DF1A" w14:textId="41F37634" w:rsidR="00305875" w:rsidRPr="00276DDA" w:rsidRDefault="00305875" w:rsidP="00305875">
            <w:pPr>
              <w:pStyle w:val="NormalWeb"/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GTCAAAGTCGGCCAAATGAT</w:t>
            </w:r>
          </w:p>
        </w:tc>
        <w:tc>
          <w:tcPr>
            <w:tcW w:w="1870" w:type="pct"/>
          </w:tcPr>
          <w:p w14:paraId="3143CC67" w14:textId="340A8F78" w:rsidR="00305875" w:rsidRPr="00276DDA" w:rsidRDefault="00305875" w:rsidP="00305875">
            <w:pPr>
              <w:pStyle w:val="NormalWeb"/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CCTCCGAACACGCAAATAAT</w:t>
            </w:r>
          </w:p>
        </w:tc>
        <w:tc>
          <w:tcPr>
            <w:tcW w:w="648" w:type="pct"/>
          </w:tcPr>
          <w:p w14:paraId="11054AE3" w14:textId="142EBB9F" w:rsidR="00305875" w:rsidRPr="00276DDA" w:rsidRDefault="00305875" w:rsidP="009C3356">
            <w:pPr>
              <w:jc w:val="center"/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0.99</w:t>
            </w:r>
          </w:p>
        </w:tc>
      </w:tr>
      <w:tr w:rsidR="00504E5D" w:rsidRPr="00276DDA" w14:paraId="130995C1" w14:textId="77777777" w:rsidTr="000E5CBC">
        <w:tc>
          <w:tcPr>
            <w:tcW w:w="625" w:type="pct"/>
          </w:tcPr>
          <w:p w14:paraId="4CA85DCF" w14:textId="3DC34D1A" w:rsidR="00305875" w:rsidRPr="00276DDA" w:rsidRDefault="00305875" w:rsidP="00305875">
            <w:pPr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HDAC4</w:t>
            </w:r>
          </w:p>
        </w:tc>
        <w:tc>
          <w:tcPr>
            <w:tcW w:w="1857" w:type="pct"/>
          </w:tcPr>
          <w:p w14:paraId="7223BA8B" w14:textId="619E35A1" w:rsidR="00305875" w:rsidRPr="00276DDA" w:rsidRDefault="00504E5D" w:rsidP="00305875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CTCTTGTTTGTCTGTCTC</w:t>
            </w:r>
          </w:p>
        </w:tc>
        <w:tc>
          <w:tcPr>
            <w:tcW w:w="1870" w:type="pct"/>
          </w:tcPr>
          <w:p w14:paraId="5FB8595C" w14:textId="722A532A" w:rsidR="00305875" w:rsidRPr="00276DDA" w:rsidRDefault="00504E5D" w:rsidP="00305875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GACTCCTGCTGTTTATT</w:t>
            </w:r>
          </w:p>
        </w:tc>
        <w:tc>
          <w:tcPr>
            <w:tcW w:w="648" w:type="pct"/>
          </w:tcPr>
          <w:p w14:paraId="3E4909CB" w14:textId="6756B820" w:rsidR="00305875" w:rsidRPr="00276DDA" w:rsidRDefault="00305875" w:rsidP="009C3356">
            <w:pPr>
              <w:jc w:val="center"/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1.05</w:t>
            </w:r>
          </w:p>
        </w:tc>
      </w:tr>
      <w:tr w:rsidR="00504E5D" w:rsidRPr="00276DDA" w14:paraId="688FAF61" w14:textId="77777777" w:rsidTr="000E5CBC">
        <w:tc>
          <w:tcPr>
            <w:tcW w:w="625" w:type="pct"/>
          </w:tcPr>
          <w:p w14:paraId="2B6DFC31" w14:textId="77777777" w:rsidR="00305875" w:rsidRPr="00276DDA" w:rsidRDefault="00305875" w:rsidP="00305875">
            <w:pPr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IGF1</w:t>
            </w:r>
          </w:p>
        </w:tc>
        <w:tc>
          <w:tcPr>
            <w:tcW w:w="1857" w:type="pct"/>
          </w:tcPr>
          <w:p w14:paraId="3570B792" w14:textId="77777777" w:rsidR="00305875" w:rsidRPr="00276DDA" w:rsidRDefault="00305875" w:rsidP="00305875">
            <w:pPr>
              <w:pStyle w:val="NormalWeb"/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TTGCACTTCAGAAGCAATGG</w:t>
            </w:r>
          </w:p>
        </w:tc>
        <w:tc>
          <w:tcPr>
            <w:tcW w:w="1870" w:type="pct"/>
          </w:tcPr>
          <w:p w14:paraId="403F38BA" w14:textId="77777777" w:rsidR="00305875" w:rsidRPr="00276DDA" w:rsidRDefault="00305875" w:rsidP="00305875">
            <w:pPr>
              <w:pStyle w:val="NormalWeb"/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GGAGGATGTGACTGGCATCT</w:t>
            </w:r>
          </w:p>
        </w:tc>
        <w:tc>
          <w:tcPr>
            <w:tcW w:w="648" w:type="pct"/>
          </w:tcPr>
          <w:p w14:paraId="5470057F" w14:textId="77777777" w:rsidR="00305875" w:rsidRPr="00276DDA" w:rsidRDefault="00305875" w:rsidP="009C3356">
            <w:pPr>
              <w:jc w:val="center"/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0.95</w:t>
            </w:r>
          </w:p>
        </w:tc>
      </w:tr>
      <w:tr w:rsidR="00504E5D" w:rsidRPr="00276DDA" w14:paraId="2CDA1CD5" w14:textId="77777777" w:rsidTr="000E5CBC">
        <w:tc>
          <w:tcPr>
            <w:tcW w:w="625" w:type="pct"/>
          </w:tcPr>
          <w:p w14:paraId="6B47F8B3" w14:textId="77777777" w:rsidR="00305875" w:rsidRPr="00276DDA" w:rsidRDefault="00305875" w:rsidP="00305875">
            <w:pPr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IGFBP3</w:t>
            </w:r>
          </w:p>
        </w:tc>
        <w:tc>
          <w:tcPr>
            <w:tcW w:w="1857" w:type="pct"/>
          </w:tcPr>
          <w:p w14:paraId="431CCA69" w14:textId="77777777" w:rsidR="00305875" w:rsidRPr="00276DDA" w:rsidRDefault="00305875" w:rsidP="00305875">
            <w:pPr>
              <w:pStyle w:val="NormalWeb"/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CAGAGCACAGACACCCAGAA</w:t>
            </w:r>
          </w:p>
        </w:tc>
        <w:tc>
          <w:tcPr>
            <w:tcW w:w="1870" w:type="pct"/>
          </w:tcPr>
          <w:p w14:paraId="428E00D3" w14:textId="77777777" w:rsidR="00305875" w:rsidRPr="00276DDA" w:rsidRDefault="00305875" w:rsidP="00305875">
            <w:pPr>
              <w:pStyle w:val="NormalWeb"/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CACAGTTGGGAATGTGGATG</w:t>
            </w:r>
          </w:p>
        </w:tc>
        <w:tc>
          <w:tcPr>
            <w:tcW w:w="648" w:type="pct"/>
          </w:tcPr>
          <w:p w14:paraId="5CC280F5" w14:textId="77777777" w:rsidR="00305875" w:rsidRPr="00276DDA" w:rsidRDefault="00305875" w:rsidP="009C3356">
            <w:pPr>
              <w:jc w:val="center"/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1.02</w:t>
            </w:r>
          </w:p>
        </w:tc>
      </w:tr>
      <w:tr w:rsidR="00504E5D" w:rsidRPr="00276DDA" w14:paraId="1255FE02" w14:textId="77777777" w:rsidTr="000E5CBC">
        <w:tc>
          <w:tcPr>
            <w:tcW w:w="625" w:type="pct"/>
          </w:tcPr>
          <w:p w14:paraId="4690EB73" w14:textId="77777777" w:rsidR="00305875" w:rsidRPr="00276DDA" w:rsidRDefault="00305875" w:rsidP="00305875">
            <w:pPr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IGFBP5</w:t>
            </w:r>
          </w:p>
        </w:tc>
        <w:tc>
          <w:tcPr>
            <w:tcW w:w="1857" w:type="pct"/>
          </w:tcPr>
          <w:p w14:paraId="40A56CF9" w14:textId="77777777" w:rsidR="00305875" w:rsidRPr="00276DDA" w:rsidRDefault="00305875" w:rsidP="00305875">
            <w:pPr>
              <w:pStyle w:val="NormalWeb"/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GGTTTGCCTGAACGAAAAGA</w:t>
            </w:r>
          </w:p>
        </w:tc>
        <w:tc>
          <w:tcPr>
            <w:tcW w:w="1870" w:type="pct"/>
          </w:tcPr>
          <w:p w14:paraId="25527043" w14:textId="77777777" w:rsidR="00305875" w:rsidRPr="00276DDA" w:rsidRDefault="00305875" w:rsidP="00305875">
            <w:pPr>
              <w:pStyle w:val="NormalWeb"/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CTGGGTCAGCTTCTTTCTGC</w:t>
            </w:r>
          </w:p>
        </w:tc>
        <w:tc>
          <w:tcPr>
            <w:tcW w:w="648" w:type="pct"/>
          </w:tcPr>
          <w:p w14:paraId="66A99214" w14:textId="77777777" w:rsidR="00305875" w:rsidRPr="00276DDA" w:rsidRDefault="00305875" w:rsidP="009C3356">
            <w:pPr>
              <w:jc w:val="center"/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1.08</w:t>
            </w:r>
          </w:p>
        </w:tc>
      </w:tr>
      <w:tr w:rsidR="00C905FC" w:rsidRPr="00276DDA" w14:paraId="1CCB392A" w14:textId="77777777" w:rsidTr="00FE235C">
        <w:tc>
          <w:tcPr>
            <w:tcW w:w="625" w:type="pct"/>
          </w:tcPr>
          <w:p w14:paraId="24B167C4" w14:textId="5232D7D0" w:rsidR="00C905FC" w:rsidRDefault="00C905FC" w:rsidP="00C90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F3B</w:t>
            </w:r>
          </w:p>
        </w:tc>
        <w:tc>
          <w:tcPr>
            <w:tcW w:w="1857" w:type="pct"/>
            <w:vAlign w:val="center"/>
          </w:tcPr>
          <w:p w14:paraId="44E68CE4" w14:textId="38A4A489" w:rsidR="00C905FC" w:rsidRPr="00276DDA" w:rsidRDefault="00C905FC" w:rsidP="00C905FC">
            <w:pPr>
              <w:pStyle w:val="NormalWeb"/>
              <w:rPr>
                <w:sz w:val="20"/>
                <w:szCs w:val="20"/>
              </w:rPr>
            </w:pPr>
            <w:r w:rsidRPr="00E01AB1">
              <w:rPr>
                <w:color w:val="333333"/>
                <w:sz w:val="20"/>
                <w:szCs w:val="20"/>
              </w:rPr>
              <w:t>GAGCAGGTGCTCGTTCTTATAG</w:t>
            </w:r>
          </w:p>
        </w:tc>
        <w:tc>
          <w:tcPr>
            <w:tcW w:w="1870" w:type="pct"/>
          </w:tcPr>
          <w:p w14:paraId="5BB7D3A1" w14:textId="4E7042EB" w:rsidR="00C905FC" w:rsidRPr="00276DDA" w:rsidRDefault="00C905FC" w:rsidP="00C905FC">
            <w:pPr>
              <w:pStyle w:val="NormalWeb"/>
              <w:rPr>
                <w:sz w:val="20"/>
                <w:szCs w:val="20"/>
              </w:rPr>
            </w:pPr>
            <w:r w:rsidRPr="00E01AB1">
              <w:rPr>
                <w:color w:val="333333"/>
                <w:sz w:val="20"/>
                <w:szCs w:val="20"/>
              </w:rPr>
              <w:t>GGAGGCAGAGGAAGTGTTATTT</w:t>
            </w:r>
          </w:p>
        </w:tc>
        <w:tc>
          <w:tcPr>
            <w:tcW w:w="648" w:type="pct"/>
          </w:tcPr>
          <w:p w14:paraId="363EA84C" w14:textId="7581204E" w:rsidR="00C905FC" w:rsidRPr="00276DDA" w:rsidRDefault="00C905FC" w:rsidP="009C33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 w:rsidR="00C905FC" w:rsidRPr="00276DDA" w14:paraId="2026482A" w14:textId="77777777" w:rsidTr="000E5CBC">
        <w:tc>
          <w:tcPr>
            <w:tcW w:w="625" w:type="pct"/>
          </w:tcPr>
          <w:p w14:paraId="7354CADE" w14:textId="2033BC77" w:rsidR="00C905FC" w:rsidRDefault="00C905FC" w:rsidP="00C90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TN</w:t>
            </w:r>
          </w:p>
        </w:tc>
        <w:tc>
          <w:tcPr>
            <w:tcW w:w="1857" w:type="pct"/>
          </w:tcPr>
          <w:p w14:paraId="16F79ED6" w14:textId="74C4FB52" w:rsidR="00C905FC" w:rsidRPr="00276DDA" w:rsidRDefault="00C905FC" w:rsidP="00C905FC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ACGATGTCCAGAGAGATGA</w:t>
            </w:r>
          </w:p>
        </w:tc>
        <w:tc>
          <w:tcPr>
            <w:tcW w:w="1870" w:type="pct"/>
          </w:tcPr>
          <w:p w14:paraId="349538B5" w14:textId="5D2EBC25" w:rsidR="00C905FC" w:rsidRPr="00276DDA" w:rsidRDefault="00C905FC" w:rsidP="00C905FC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CCACAGTTGGGCCTTTAC</w:t>
            </w:r>
          </w:p>
        </w:tc>
        <w:tc>
          <w:tcPr>
            <w:tcW w:w="648" w:type="pct"/>
          </w:tcPr>
          <w:p w14:paraId="5BAD3DBC" w14:textId="7A70DB15" w:rsidR="00C905FC" w:rsidRPr="00276DDA" w:rsidRDefault="00C905FC" w:rsidP="009C33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</w:tr>
      <w:tr w:rsidR="00C905FC" w:rsidRPr="00276DDA" w14:paraId="34A25375" w14:textId="77777777" w:rsidTr="000E5CBC">
        <w:tc>
          <w:tcPr>
            <w:tcW w:w="625" w:type="pct"/>
          </w:tcPr>
          <w:p w14:paraId="33075481" w14:textId="1E98D541" w:rsidR="00C905FC" w:rsidRDefault="00C905FC" w:rsidP="00C90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OR</w:t>
            </w:r>
          </w:p>
        </w:tc>
        <w:tc>
          <w:tcPr>
            <w:tcW w:w="1857" w:type="pct"/>
          </w:tcPr>
          <w:p w14:paraId="3B41B686" w14:textId="5A8CBE65" w:rsidR="00C905FC" w:rsidRPr="00276DDA" w:rsidRDefault="00C905FC" w:rsidP="00C905FC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CTTCTGCCTTCACAGATAC</w:t>
            </w:r>
          </w:p>
        </w:tc>
        <w:tc>
          <w:tcPr>
            <w:tcW w:w="1870" w:type="pct"/>
          </w:tcPr>
          <w:p w14:paraId="63040E77" w14:textId="699C51CE" w:rsidR="00C905FC" w:rsidRPr="00276DDA" w:rsidRDefault="00C905FC" w:rsidP="00C905FC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TTCTTGACACAGCTTAGG</w:t>
            </w:r>
          </w:p>
        </w:tc>
        <w:tc>
          <w:tcPr>
            <w:tcW w:w="648" w:type="pct"/>
          </w:tcPr>
          <w:p w14:paraId="2DABD8A1" w14:textId="01E1EF0C" w:rsidR="00C905FC" w:rsidRPr="00276DDA" w:rsidRDefault="00C905FC" w:rsidP="009C33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</w:tr>
      <w:tr w:rsidR="00C905FC" w:rsidRPr="00276DDA" w14:paraId="04F881C7" w14:textId="77777777" w:rsidTr="000E5CBC">
        <w:tc>
          <w:tcPr>
            <w:tcW w:w="625" w:type="pct"/>
          </w:tcPr>
          <w:p w14:paraId="21FE05A2" w14:textId="6CBCADED" w:rsidR="00C905FC" w:rsidRPr="00276DDA" w:rsidRDefault="00C905FC" w:rsidP="00C90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7</w:t>
            </w:r>
          </w:p>
        </w:tc>
        <w:tc>
          <w:tcPr>
            <w:tcW w:w="1857" w:type="pct"/>
          </w:tcPr>
          <w:p w14:paraId="292AE7F4" w14:textId="32BB3556" w:rsidR="00C905FC" w:rsidRPr="00276DDA" w:rsidRDefault="00C905FC" w:rsidP="00C905FC">
            <w:pPr>
              <w:pStyle w:val="NormalWeb"/>
              <w:rPr>
                <w:sz w:val="20"/>
                <w:szCs w:val="20"/>
              </w:rPr>
            </w:pPr>
            <w:r w:rsidRPr="00E01AB1">
              <w:rPr>
                <w:color w:val="333333"/>
                <w:sz w:val="20"/>
                <w:szCs w:val="20"/>
              </w:rPr>
              <w:t>GTATCCAGGTCCTTCCCATAGA</w:t>
            </w:r>
          </w:p>
        </w:tc>
        <w:tc>
          <w:tcPr>
            <w:tcW w:w="1870" w:type="pct"/>
          </w:tcPr>
          <w:p w14:paraId="6E1135C8" w14:textId="6CA041AB" w:rsidR="00C905FC" w:rsidRPr="00276DDA" w:rsidRDefault="00C905FC" w:rsidP="00C905FC">
            <w:pPr>
              <w:pStyle w:val="NormalWeb"/>
              <w:rPr>
                <w:sz w:val="20"/>
                <w:szCs w:val="20"/>
              </w:rPr>
            </w:pPr>
            <w:r w:rsidRPr="00E01AB1">
              <w:rPr>
                <w:color w:val="333333"/>
                <w:sz w:val="20"/>
                <w:szCs w:val="20"/>
              </w:rPr>
              <w:t>CCTACCACAGCAAGAGGTAAAC</w:t>
            </w:r>
          </w:p>
        </w:tc>
        <w:tc>
          <w:tcPr>
            <w:tcW w:w="648" w:type="pct"/>
          </w:tcPr>
          <w:p w14:paraId="25493810" w14:textId="2346EDAE" w:rsidR="00C905FC" w:rsidRPr="00276DDA" w:rsidRDefault="00C905FC" w:rsidP="009C33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 w:rsidR="00C905FC" w:rsidRPr="00276DDA" w14:paraId="4AB2D1D3" w14:textId="77777777" w:rsidTr="000E5CBC">
        <w:tc>
          <w:tcPr>
            <w:tcW w:w="625" w:type="pct"/>
          </w:tcPr>
          <w:p w14:paraId="176FCDD2" w14:textId="143108E2" w:rsidR="00C905FC" w:rsidRPr="00276DDA" w:rsidRDefault="00C905FC" w:rsidP="00C905FC">
            <w:pPr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S1PR3</w:t>
            </w:r>
          </w:p>
        </w:tc>
        <w:tc>
          <w:tcPr>
            <w:tcW w:w="1857" w:type="pct"/>
          </w:tcPr>
          <w:p w14:paraId="3737AA16" w14:textId="6220B5C1" w:rsidR="00C905FC" w:rsidRPr="00276DDA" w:rsidRDefault="009C3356" w:rsidP="00C905FC">
            <w:pPr>
              <w:pStyle w:val="NormalWeb"/>
              <w:rPr>
                <w:sz w:val="20"/>
                <w:szCs w:val="20"/>
              </w:rPr>
            </w:pPr>
            <w:r w:rsidRPr="00276DDA">
              <w:rPr>
                <w:color w:val="000000" w:themeColor="text1"/>
                <w:sz w:val="20"/>
                <w:szCs w:val="20"/>
                <w:shd w:val="clear" w:color="auto" w:fill="F4FCFF"/>
              </w:rPr>
              <w:t>TTCTCGGATAGAGGAGCCTATT</w:t>
            </w:r>
          </w:p>
        </w:tc>
        <w:tc>
          <w:tcPr>
            <w:tcW w:w="1870" w:type="pct"/>
          </w:tcPr>
          <w:p w14:paraId="6D84DBB1" w14:textId="697C7A20" w:rsidR="00C905FC" w:rsidRPr="00276DDA" w:rsidRDefault="00C905FC" w:rsidP="00C905FC">
            <w:pPr>
              <w:pStyle w:val="NormalWeb"/>
              <w:rPr>
                <w:sz w:val="20"/>
                <w:szCs w:val="20"/>
              </w:rPr>
            </w:pPr>
            <w:r w:rsidRPr="00276DDA">
              <w:rPr>
                <w:color w:val="000000" w:themeColor="text1"/>
                <w:sz w:val="20"/>
                <w:szCs w:val="20"/>
                <w:shd w:val="clear" w:color="auto" w:fill="F4FCFF"/>
              </w:rPr>
              <w:t>CAGGGTTTCGTTGGAGGTATAA</w:t>
            </w:r>
          </w:p>
        </w:tc>
        <w:tc>
          <w:tcPr>
            <w:tcW w:w="648" w:type="pct"/>
          </w:tcPr>
          <w:p w14:paraId="1CECFD01" w14:textId="676612E3" w:rsidR="00C905FC" w:rsidRPr="00276DDA" w:rsidRDefault="00C905FC" w:rsidP="009C3356">
            <w:pPr>
              <w:jc w:val="center"/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1.05</w:t>
            </w:r>
          </w:p>
        </w:tc>
      </w:tr>
      <w:tr w:rsidR="00C905FC" w:rsidRPr="00276DDA" w14:paraId="2868DC6A" w14:textId="77777777" w:rsidTr="000E5CBC">
        <w:tc>
          <w:tcPr>
            <w:tcW w:w="625" w:type="pct"/>
          </w:tcPr>
          <w:p w14:paraId="07FE460E" w14:textId="77777777" w:rsidR="00C905FC" w:rsidRPr="00276DDA" w:rsidRDefault="00C905FC" w:rsidP="00C905FC">
            <w:pPr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SIRT1</w:t>
            </w:r>
          </w:p>
        </w:tc>
        <w:tc>
          <w:tcPr>
            <w:tcW w:w="1857" w:type="pct"/>
          </w:tcPr>
          <w:p w14:paraId="40D24AD2" w14:textId="77777777" w:rsidR="00C905FC" w:rsidRPr="00276DDA" w:rsidRDefault="00C905FC" w:rsidP="00C905FC">
            <w:pPr>
              <w:pStyle w:val="NormalWeb"/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CAGGACTTTGGATTAGGGAGATG</w:t>
            </w:r>
          </w:p>
        </w:tc>
        <w:tc>
          <w:tcPr>
            <w:tcW w:w="1870" w:type="pct"/>
          </w:tcPr>
          <w:p w14:paraId="5E8D3BEB" w14:textId="77777777" w:rsidR="00C905FC" w:rsidRPr="00276DDA" w:rsidRDefault="00C905FC" w:rsidP="00C905FC">
            <w:pPr>
              <w:pStyle w:val="NormalWeb"/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CACGTTTCTACCCTCCTGAATAC</w:t>
            </w:r>
          </w:p>
        </w:tc>
        <w:tc>
          <w:tcPr>
            <w:tcW w:w="648" w:type="pct"/>
          </w:tcPr>
          <w:p w14:paraId="6B409A35" w14:textId="77777777" w:rsidR="00C905FC" w:rsidRPr="00276DDA" w:rsidRDefault="00C905FC" w:rsidP="009C3356">
            <w:pPr>
              <w:jc w:val="center"/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0.97</w:t>
            </w:r>
          </w:p>
        </w:tc>
      </w:tr>
      <w:tr w:rsidR="00C905FC" w:rsidRPr="00276DDA" w14:paraId="0D1D9A5C" w14:textId="77777777" w:rsidTr="000E5CBC">
        <w:tc>
          <w:tcPr>
            <w:tcW w:w="625" w:type="pct"/>
          </w:tcPr>
          <w:p w14:paraId="59DC9D68" w14:textId="77777777" w:rsidR="00C905FC" w:rsidRPr="00276DDA" w:rsidRDefault="00C905FC" w:rsidP="00C905FC">
            <w:pPr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TGFBR1</w:t>
            </w:r>
          </w:p>
        </w:tc>
        <w:tc>
          <w:tcPr>
            <w:tcW w:w="1857" w:type="pct"/>
          </w:tcPr>
          <w:p w14:paraId="7F8F82E2" w14:textId="77777777" w:rsidR="00C905FC" w:rsidRPr="00276DDA" w:rsidRDefault="00C905FC" w:rsidP="00C905FC">
            <w:pPr>
              <w:pStyle w:val="NormalWeb"/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ACCAGGACCACTGCAATAAA</w:t>
            </w:r>
          </w:p>
        </w:tc>
        <w:tc>
          <w:tcPr>
            <w:tcW w:w="1870" w:type="pct"/>
          </w:tcPr>
          <w:p w14:paraId="3F9D0BB7" w14:textId="77777777" w:rsidR="00C905FC" w:rsidRPr="00276DDA" w:rsidRDefault="00C905FC" w:rsidP="00C905FC">
            <w:pPr>
              <w:pStyle w:val="NormalWeb"/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AGTGCGGTTATGGCAGATATAG</w:t>
            </w:r>
          </w:p>
        </w:tc>
        <w:tc>
          <w:tcPr>
            <w:tcW w:w="648" w:type="pct"/>
          </w:tcPr>
          <w:p w14:paraId="06D74FD0" w14:textId="77777777" w:rsidR="00C905FC" w:rsidRPr="00276DDA" w:rsidRDefault="00C905FC" w:rsidP="009C3356">
            <w:pPr>
              <w:jc w:val="center"/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1.05</w:t>
            </w:r>
          </w:p>
        </w:tc>
      </w:tr>
      <w:tr w:rsidR="00C905FC" w:rsidRPr="00276DDA" w14:paraId="227EC37C" w14:textId="77777777" w:rsidTr="000E5CBC">
        <w:tc>
          <w:tcPr>
            <w:tcW w:w="625" w:type="pct"/>
          </w:tcPr>
          <w:p w14:paraId="67AEC473" w14:textId="77777777" w:rsidR="00C905FC" w:rsidRPr="00276DDA" w:rsidRDefault="00C905FC" w:rsidP="00C905FC">
            <w:pPr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EIF3K</w:t>
            </w:r>
          </w:p>
        </w:tc>
        <w:tc>
          <w:tcPr>
            <w:tcW w:w="1857" w:type="pct"/>
            <w:shd w:val="clear" w:color="auto" w:fill="auto"/>
          </w:tcPr>
          <w:p w14:paraId="36B36A10" w14:textId="77777777" w:rsidR="00C905FC" w:rsidRPr="00276DDA" w:rsidRDefault="00C905FC" w:rsidP="00C905FC">
            <w:pPr>
              <w:rPr>
                <w:color w:val="000000" w:themeColor="text1"/>
                <w:sz w:val="20"/>
                <w:szCs w:val="20"/>
              </w:rPr>
            </w:pPr>
            <w:r w:rsidRPr="00276DDA">
              <w:rPr>
                <w:color w:val="000000" w:themeColor="text1"/>
                <w:sz w:val="20"/>
                <w:szCs w:val="20"/>
              </w:rPr>
              <w:t>CTGACAGACAGCCAGCTAAA</w:t>
            </w:r>
          </w:p>
        </w:tc>
        <w:tc>
          <w:tcPr>
            <w:tcW w:w="1870" w:type="pct"/>
            <w:shd w:val="clear" w:color="auto" w:fill="auto"/>
          </w:tcPr>
          <w:p w14:paraId="1BF8AC13" w14:textId="77777777" w:rsidR="00C905FC" w:rsidRPr="00276DDA" w:rsidRDefault="00C905FC" w:rsidP="00C905FC">
            <w:pPr>
              <w:rPr>
                <w:color w:val="000000" w:themeColor="text1"/>
                <w:sz w:val="20"/>
                <w:szCs w:val="20"/>
              </w:rPr>
            </w:pPr>
            <w:r w:rsidRPr="00276DDA">
              <w:rPr>
                <w:color w:val="000000" w:themeColor="text1"/>
                <w:sz w:val="20"/>
                <w:szCs w:val="20"/>
              </w:rPr>
              <w:t>CACGATGTTCTTGGGCTTAATG</w:t>
            </w:r>
          </w:p>
        </w:tc>
        <w:tc>
          <w:tcPr>
            <w:tcW w:w="648" w:type="pct"/>
            <w:shd w:val="clear" w:color="auto" w:fill="auto"/>
          </w:tcPr>
          <w:p w14:paraId="2DEE1A96" w14:textId="77777777" w:rsidR="00C905FC" w:rsidRPr="00276DDA" w:rsidRDefault="00C905FC" w:rsidP="009C3356">
            <w:pPr>
              <w:jc w:val="center"/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0.98</w:t>
            </w:r>
          </w:p>
        </w:tc>
      </w:tr>
      <w:tr w:rsidR="00C905FC" w:rsidRPr="00276DDA" w14:paraId="783E7924" w14:textId="77777777" w:rsidTr="000E5CBC">
        <w:tc>
          <w:tcPr>
            <w:tcW w:w="625" w:type="pct"/>
          </w:tcPr>
          <w:p w14:paraId="741E4176" w14:textId="77777777" w:rsidR="00C905FC" w:rsidRPr="00276DDA" w:rsidRDefault="00C905FC" w:rsidP="00C905FC">
            <w:pPr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UXT</w:t>
            </w:r>
          </w:p>
        </w:tc>
        <w:tc>
          <w:tcPr>
            <w:tcW w:w="1857" w:type="pct"/>
          </w:tcPr>
          <w:p w14:paraId="47C24EC4" w14:textId="77777777" w:rsidR="00C905FC" w:rsidRPr="00276DDA" w:rsidRDefault="00C905FC" w:rsidP="00C905FC">
            <w:pPr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CCACGGTTCTTACTAACACTTCT</w:t>
            </w:r>
          </w:p>
        </w:tc>
        <w:tc>
          <w:tcPr>
            <w:tcW w:w="1870" w:type="pct"/>
          </w:tcPr>
          <w:p w14:paraId="04549BA2" w14:textId="77777777" w:rsidR="00C905FC" w:rsidRPr="00276DDA" w:rsidRDefault="00C905FC" w:rsidP="00C905FC">
            <w:pPr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TTGGCCAGCTGCTCATATAC</w:t>
            </w:r>
          </w:p>
        </w:tc>
        <w:tc>
          <w:tcPr>
            <w:tcW w:w="648" w:type="pct"/>
          </w:tcPr>
          <w:p w14:paraId="3CE354F1" w14:textId="77777777" w:rsidR="00C905FC" w:rsidRPr="00276DDA" w:rsidRDefault="00C905FC" w:rsidP="009C3356">
            <w:pPr>
              <w:jc w:val="center"/>
              <w:rPr>
                <w:sz w:val="20"/>
                <w:szCs w:val="20"/>
              </w:rPr>
            </w:pPr>
            <w:r w:rsidRPr="00276DDA">
              <w:rPr>
                <w:sz w:val="20"/>
                <w:szCs w:val="20"/>
              </w:rPr>
              <w:t>0.91</w:t>
            </w:r>
          </w:p>
        </w:tc>
      </w:tr>
    </w:tbl>
    <w:p w14:paraId="6969F4E6" w14:textId="77777777" w:rsidR="00DC702E" w:rsidRDefault="00DC702E"/>
    <w:sectPr w:rsidR="00DC70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875"/>
    <w:rsid w:val="00116F99"/>
    <w:rsid w:val="00305875"/>
    <w:rsid w:val="003F646B"/>
    <w:rsid w:val="004B52AA"/>
    <w:rsid w:val="00504E5D"/>
    <w:rsid w:val="00675812"/>
    <w:rsid w:val="00796F82"/>
    <w:rsid w:val="009174C1"/>
    <w:rsid w:val="00934801"/>
    <w:rsid w:val="009C3356"/>
    <w:rsid w:val="00A32B34"/>
    <w:rsid w:val="00C66C63"/>
    <w:rsid w:val="00C905FC"/>
    <w:rsid w:val="00D25C65"/>
    <w:rsid w:val="00DC702E"/>
    <w:rsid w:val="00E811A3"/>
    <w:rsid w:val="00FA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2D8CC2"/>
  <w15:chartTrackingRefBased/>
  <w15:docId w15:val="{256390F5-5672-AB4F-99AD-1CA18E5BC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87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05875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30587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Duckett</dc:creator>
  <cp:keywords/>
  <dc:description/>
  <cp:lastModifiedBy>Susan Duckett</cp:lastModifiedBy>
  <cp:revision>4</cp:revision>
  <dcterms:created xsi:type="dcterms:W3CDTF">2023-10-09T16:55:00Z</dcterms:created>
  <dcterms:modified xsi:type="dcterms:W3CDTF">2023-10-09T17:46:00Z</dcterms:modified>
</cp:coreProperties>
</file>